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Lines/>
        <w:spacing w:before="120" w:after="120"/>
        <w:rPr/>
      </w:pPr>
      <w:r>
        <w:rPr/>
        <w:t>Summary of sensitivity analysis results for pioglitazone versus placebo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73"/>
        <w:gridCol w:w="1440"/>
        <w:gridCol w:w="1620"/>
        <w:gridCol w:w="1620"/>
        <w:gridCol w:w="1620"/>
        <w:gridCol w:w="1440"/>
        <w:gridCol w:w="1620"/>
      </w:tblGrid>
      <w:tr>
        <w:trPr>
          <w:tblHeader w:val="true"/>
          <w:cantSplit w:val="true"/>
        </w:trPr>
        <w:tc>
          <w:tcPr>
            <w:tcW w:w="223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ensitivity analysis</w:t>
            </w:r>
          </w:p>
        </w:tc>
        <w:tc>
          <w:tcPr>
            <w:tcW w:w="4533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Quality-adjusted life expectancy (QALYs)</w:t>
            </w:r>
          </w:p>
        </w:tc>
        <w:tc>
          <w:tcPr>
            <w:tcW w:w="4680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Lifetime direct costs (€)</w:t>
            </w:r>
          </w:p>
        </w:tc>
        <w:tc>
          <w:tcPr>
            <w:tcW w:w="162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CER (€ per QALY gained)</w:t>
            </w:r>
          </w:p>
        </w:tc>
      </w:tr>
      <w:tr>
        <w:trPr>
          <w:tblHeader w:val="true"/>
          <w:cantSplit w:val="true"/>
        </w:trPr>
        <w:tc>
          <w:tcPr>
            <w:tcW w:w="223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napToGrid w:val="false"/>
              <w:spacing w:before="120" w:after="120"/>
              <w:rPr>
                <w:rFonts w:ascii="Verdana" w:hAnsi="Verdana" w:cs="Verdana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Verdana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73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ioglitazon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ioglitazone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16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napToGrid w:val="false"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/>
            </w:pPr>
            <w:r>
              <w:rPr>
                <w:i/>
                <w:iCs/>
                <w:sz w:val="18"/>
                <w:szCs w:val="18"/>
                <w:lang w:val="en-GB"/>
              </w:rPr>
              <w:t>Base case</w:t>
            </w:r>
          </w:p>
        </w:tc>
        <w:tc>
          <w:tcPr>
            <w:tcW w:w="1473" w:type="dxa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7.543</w:t>
              <w:br/>
              <w:t>(0.102)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7.422</w:t>
              <w:br/>
              <w:t>(0.102)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0.120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105,433</w:t>
              <w:br/>
              <w:t>(2,650)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103,834</w:t>
              <w:br/>
              <w:t>(2,618)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1,599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13,294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ta-cell improvement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554 </w:t>
              <w:br/>
              <w:t>(0.10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7.422</w:t>
              <w:br/>
              <w:t>(0.10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,954</w:t>
              <w:br/>
              <w:t>(2,65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103,834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8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ioglitazone dominant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ypoglycaemic event cost of €2,555 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543 </w:t>
              <w:br/>
              <w:t>(0.10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7.422</w:t>
              <w:br/>
              <w:t>(0.10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,623</w:t>
              <w:br/>
              <w:t>(2,65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103,941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6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,980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year time horizon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56</w:t>
              <w:br/>
              <w:t>(0.05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31</w:t>
              <w:br/>
              <w:t>(0.05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,718</w:t>
              <w:br/>
              <w:t>(1,15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,990</w:t>
              <w:br/>
              <w:t>(1,1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,081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year time horizon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92</w:t>
              <w:br/>
              <w:t>(0.08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21</w:t>
              <w:br/>
              <w:t>(0.08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,521</w:t>
              <w:br/>
              <w:t>(2,07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,804</w:t>
              <w:br/>
              <w:t>(2,05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,144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e HbA1c with PIO and PL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41</w:t>
              <w:br/>
              <w:t>(0.10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422</w:t>
              <w:br/>
              <w:t>(0.10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,246</w:t>
              <w:br/>
              <w:t>(2,65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,834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4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,870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risk adjustment for ag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74</w:t>
              <w:br/>
              <w:t>(0.10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458</w:t>
              <w:br/>
              <w:t>(0.1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,400</w:t>
              <w:br/>
              <w:t>(2,52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,098</w:t>
              <w:br/>
              <w:t>(2,38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3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,692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% discount rat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947</w:t>
              <w:br/>
              <w:t>(0.20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666</w:t>
              <w:br/>
              <w:t>(0.20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,267</w:t>
              <w:br/>
              <w:t>(6,27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,577</w:t>
              <w:br/>
              <w:t>(6,0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6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,123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% discount rat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39</w:t>
              <w:br/>
              <w:t>(0.06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80</w:t>
              <w:br/>
              <w:t>(0.06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,732</w:t>
              <w:br/>
              <w:t>(1,42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,734</w:t>
              <w:br/>
              <w:t>(1,44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,717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CORE QoL estimation method, using CODE</w:t>
              <w:noBreakHyphen/>
              <w:t>2 CVD disutiliti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6.507</w:t>
              <w:br/>
              <w:t>(0.09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6.390</w:t>
              <w:br/>
              <w:t>(0.09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0.1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,433</w:t>
              <w:br/>
              <w:t>(2,65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,834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13,660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edema disutility included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97</w:t>
              <w:br/>
              <w:t>(0.09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83</w:t>
              <w:br/>
              <w:t>(0.09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,433</w:t>
              <w:br/>
              <w:t>(2,65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,834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,118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spitalization for heart failure disutility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82</w:t>
              <w:br/>
              <w:t>(0.08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02</w:t>
              <w:br/>
              <w:t>(0.09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,433</w:t>
              <w:br/>
              <w:t>(2,65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,834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,113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serious heart failure disutility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82</w:t>
              <w:br/>
              <w:t>(0.09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73</w:t>
              <w:br/>
              <w:t>(0.09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,433</w:t>
              <w:br/>
              <w:t>(2,65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,834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,757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"Worst case" disutilities included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34</w:t>
              <w:br/>
              <w:t>(0.08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70</w:t>
              <w:br/>
              <w:t>(0.09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,433</w:t>
              <w:br/>
              <w:t>(2,65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,834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,807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"All" CVD disutilities included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64</w:t>
              <w:br/>
              <w:t>(0.08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86</w:t>
              <w:br/>
              <w:t>(0.08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,433</w:t>
              <w:br/>
              <w:t>(2,65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,834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5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,623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st pioglitazone treatment +20%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543 </w:t>
              <w:br/>
              <w:t>(0.10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7.422</w:t>
              <w:br/>
              <w:t>(0.10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,981</w:t>
              <w:br/>
              <w:t>(2,66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,834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1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,162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st pioglitazone treatment -20%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543 </w:t>
              <w:br/>
              <w:t>(0.10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7.422</w:t>
              <w:br/>
              <w:t>(0.10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,885</w:t>
              <w:br/>
              <w:t>(2,63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,824</w:t>
              <w:br/>
              <w:t>(2,6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4</w:t>
            </w:r>
          </w:p>
        </w:tc>
      </w:tr>
      <w:tr>
        <w:trPr>
          <w:cantSplit w:val="true"/>
        </w:trPr>
        <w:tc>
          <w:tcPr>
            <w:tcW w:w="2235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lication and management costs +20%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543 </w:t>
              <w:br/>
              <w:t>(0.10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7.422</w:t>
              <w:br/>
              <w:t>(0.10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,788</w:t>
              <w:br/>
              <w:t>(2,39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,038</w:t>
              <w:br/>
              <w:t>(2,89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7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,553</w:t>
            </w:r>
          </w:p>
        </w:tc>
      </w:tr>
      <w:tr>
        <w:trPr>
          <w:cantSplit w:val="true"/>
        </w:trPr>
        <w:tc>
          <w:tcPr>
            <w:tcW w:w="2235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mplication and management costs </w:t>
              <w:noBreakHyphen/>
              <w:t>20%</w:t>
            </w:r>
          </w:p>
        </w:tc>
        <w:tc>
          <w:tcPr>
            <w:tcW w:w="1473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.543 </w:t>
              <w:br/>
              <w:t>(0.102)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7.422</w:t>
              <w:br/>
              <w:t>(0.102)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0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,078</w:t>
              <w:br/>
              <w:t>(2,378)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,631</w:t>
              <w:br/>
              <w:t>(2,354)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447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Tabletext"/>
              <w:keepNext w:val="true"/>
              <w:keepLines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,035</w:t>
            </w:r>
          </w:p>
        </w:tc>
      </w:tr>
    </w:tbl>
    <w:p>
      <w:pPr>
        <w:pStyle w:val="Tabletext"/>
        <w:spacing w:lineRule="auto" w:line="240" w:before="120" w:after="120"/>
        <w:rPr/>
      </w:pPr>
      <w:r>
        <w:rPr>
          <w:lang w:val="en-GB"/>
        </w:rPr>
        <w:t>Values shown are means with standard deviation in parentheses. ICER = incremental cost-effectiveness ratio; QALY = quality-adjusted life years; QoL = quality of life; CODE</w:t>
        <w:noBreakHyphen/>
        <w:t>2 = cost of diabetes in Europe-type 2; CVD = cardiovascular disease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ext"/>
    <w:next w:val="Text"/>
    <w:qFormat/>
    <w:pPr>
      <w:keepNext w:val="true"/>
      <w:tabs>
        <w:tab w:val="left" w:pos="1701" w:leader="none"/>
        <w:tab w:val="left" w:pos="3420" w:leader="none"/>
      </w:tabs>
      <w:spacing w:before="120" w:after="12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tabs>
        <w:tab w:val="clear" w:pos="720"/>
        <w:tab w:val="left" w:pos="3420" w:leader="none"/>
      </w:tabs>
      <w:spacing w:lineRule="auto" w:line="480"/>
    </w:pPr>
    <w:rPr>
      <w:rFonts w:ascii="Verdana" w:hAnsi="Verdana" w:cs="Verdana"/>
      <w:sz w:val="20"/>
    </w:rPr>
  </w:style>
  <w:style w:type="paragraph" w:styleId="Tabletext">
    <w:name w:val="Table text"/>
    <w:basedOn w:val="Text"/>
    <w:qFormat/>
    <w:pPr>
      <w:spacing w:lineRule="auto" w:line="240" w:before="12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4:46:00Z</dcterms:created>
  <dc:creator>Gordon Goodall</dc:creator>
  <dc:description/>
  <cp:keywords/>
  <dc:language>en-US</dc:language>
  <cp:lastModifiedBy>Gordon Goodall</cp:lastModifiedBy>
  <dcterms:modified xsi:type="dcterms:W3CDTF">2009-03-23T16:22:00Z</dcterms:modified>
  <cp:revision>2</cp:revision>
  <dc:subject/>
  <dc:title>Summary of sensitivity analysis results for pioglitazone versus placebo</dc:title>
</cp:coreProperties>
</file>